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4CA" w:rsidRPr="00D60BC5" w:rsidRDefault="007C4B89" w:rsidP="007514C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514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: </w:t>
      </w:r>
      <w:r w:rsidR="007514CA" w:rsidRPr="000B014D">
        <w:rPr>
          <w:rFonts w:ascii="Times New Roman" w:hAnsi="Times New Roman" w:cs="Times New Roman"/>
          <w:sz w:val="24"/>
          <w:szCs w:val="24"/>
          <w:lang w:val="en-US"/>
        </w:rPr>
        <w:t xml:space="preserve">Clinical characteristics of patients </w:t>
      </w:r>
      <w:r w:rsidR="007514CA">
        <w:rPr>
          <w:rFonts w:ascii="Times New Roman" w:hAnsi="Times New Roman" w:cs="Times New Roman"/>
          <w:sz w:val="24"/>
          <w:szCs w:val="24"/>
          <w:lang w:val="en-US"/>
        </w:rPr>
        <w:t xml:space="preserve">with atypical pneumonia </w:t>
      </w:r>
      <w:r w:rsidR="007514CA" w:rsidRPr="000B014D">
        <w:rPr>
          <w:rFonts w:ascii="Times New Roman" w:hAnsi="Times New Roman" w:cs="Times New Roman"/>
          <w:sz w:val="24"/>
          <w:szCs w:val="24"/>
          <w:lang w:val="en-US"/>
        </w:rPr>
        <w:t xml:space="preserve">at ICU admission and outcome according to </w:t>
      </w:r>
      <w:r w:rsidR="007514CA">
        <w:rPr>
          <w:rFonts w:ascii="Times New Roman" w:hAnsi="Times New Roman" w:cs="Times New Roman"/>
          <w:sz w:val="24"/>
          <w:szCs w:val="24"/>
          <w:lang w:val="en-US"/>
        </w:rPr>
        <w:t>the diagnostic methods</w:t>
      </w:r>
    </w:p>
    <w:tbl>
      <w:tblPr>
        <w:tblStyle w:val="Grilledutableau"/>
        <w:tblW w:w="9288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654"/>
        <w:gridCol w:w="1525"/>
        <w:gridCol w:w="1842"/>
        <w:gridCol w:w="1242"/>
      </w:tblGrid>
      <w:tr w:rsidR="007514CA" w:rsidRPr="007514CA" w:rsidTr="00B22DC4">
        <w:tc>
          <w:tcPr>
            <w:tcW w:w="3025" w:type="dxa"/>
            <w:shd w:val="clear" w:color="auto" w:fill="auto"/>
          </w:tcPr>
          <w:p w:rsidR="007514CA" w:rsidRPr="00D60BC5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0BC5">
              <w:rPr>
                <w:rFonts w:ascii="Times New Roman" w:hAnsi="Times New Roman" w:cs="Times New Roman"/>
                <w:b/>
                <w:lang w:val="en-US"/>
              </w:rPr>
              <w:t xml:space="preserve">N (%) or Median </w:t>
            </w:r>
            <w:r>
              <w:rPr>
                <w:rFonts w:ascii="Times New Roman" w:hAnsi="Times New Roman" w:cs="Times New Roman"/>
                <w:b/>
                <w:lang w:val="en-US"/>
              </w:rPr>
              <w:t>[</w:t>
            </w:r>
            <w:r w:rsidRPr="00D60BC5">
              <w:rPr>
                <w:rFonts w:ascii="Times New Roman" w:hAnsi="Times New Roman" w:cs="Times New Roman"/>
                <w:b/>
                <w:lang w:val="en-US"/>
              </w:rPr>
              <w:t>IQR</w:t>
            </w:r>
            <w:r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  <w:tc>
          <w:tcPr>
            <w:tcW w:w="1654" w:type="dxa"/>
          </w:tcPr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itive serology only</w:t>
            </w:r>
          </w:p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F44">
              <w:rPr>
                <w:rFonts w:ascii="Times New Roman" w:hAnsi="Times New Roman" w:cs="Times New Roman"/>
                <w:b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lang w:val="en-US"/>
              </w:rPr>
              <w:t>66/71</w:t>
            </w:r>
          </w:p>
        </w:tc>
        <w:tc>
          <w:tcPr>
            <w:tcW w:w="1525" w:type="dxa"/>
            <w:shd w:val="clear" w:color="auto" w:fill="auto"/>
          </w:tcPr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ositive </w:t>
            </w:r>
            <w:r w:rsidRPr="00F93F44">
              <w:rPr>
                <w:rFonts w:ascii="Times New Roman" w:hAnsi="Times New Roman" w:cs="Times New Roman"/>
                <w:b/>
                <w:lang w:val="en-US"/>
              </w:rPr>
              <w:t>PCR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nly</w:t>
            </w:r>
          </w:p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F44">
              <w:rPr>
                <w:rFonts w:ascii="Times New Roman" w:hAnsi="Times New Roman" w:cs="Times New Roman"/>
                <w:b/>
                <w:lang w:val="en-US"/>
              </w:rPr>
              <w:t>N =</w:t>
            </w:r>
            <w:r>
              <w:rPr>
                <w:rFonts w:ascii="Times New Roman" w:hAnsi="Times New Roman" w:cs="Times New Roman"/>
                <w:b/>
                <w:lang w:val="en-US"/>
              </w:rPr>
              <w:t>33/38</w:t>
            </w:r>
          </w:p>
        </w:tc>
        <w:tc>
          <w:tcPr>
            <w:tcW w:w="1842" w:type="dxa"/>
            <w:shd w:val="clear" w:color="auto" w:fill="auto"/>
          </w:tcPr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ositive serology and PCR</w:t>
            </w:r>
          </w:p>
          <w:p w:rsidR="007514CA" w:rsidRPr="00F93F44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F44">
              <w:rPr>
                <w:rFonts w:ascii="Times New Roman" w:hAnsi="Times New Roman" w:cs="Times New Roman"/>
                <w:b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lang w:val="en-US"/>
              </w:rPr>
              <w:t>5/7</w:t>
            </w:r>
          </w:p>
        </w:tc>
        <w:tc>
          <w:tcPr>
            <w:tcW w:w="1242" w:type="dxa"/>
          </w:tcPr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7514CA" w:rsidTr="00B22DC4">
        <w:tc>
          <w:tcPr>
            <w:tcW w:w="3025" w:type="dxa"/>
          </w:tcPr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Demographics</w:t>
            </w:r>
          </w:p>
          <w:p w:rsidR="007514CA" w:rsidRPr="00C759E6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759E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e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urrent smoker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mmunosuppression</w:t>
            </w:r>
            <w:r w:rsidR="0024501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ot AIDS)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V infection</w:t>
            </w:r>
          </w:p>
          <w:p w:rsidR="007514CA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ypertension</w:t>
            </w:r>
          </w:p>
          <w:p w:rsidR="00AF1686" w:rsidRPr="00B472D3" w:rsidRDefault="00AF1686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bete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Clinical respiratory finding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rate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s of respiratory </w:t>
            </w:r>
            <w:r w:rsidR="00245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es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nchi</w:t>
            </w:r>
            <w:r w:rsidR="002450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ckle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of consolidation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symptom onset (days)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er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ck</w:t>
            </w:r>
          </w:p>
          <w:p w:rsidR="007514CA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symptoms</w:t>
            </w:r>
          </w:p>
          <w:p w:rsidR="00AF1686" w:rsidRPr="00AF1686" w:rsidRDefault="00AF1686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F1686">
              <w:rPr>
                <w:rFonts w:ascii="Times New Roman" w:hAnsi="Times New Roman" w:cs="Times New Roman"/>
                <w:b/>
                <w:lang w:val="en-US"/>
              </w:rPr>
              <w:t>SAPS II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472D3">
              <w:rPr>
                <w:rFonts w:ascii="Times New Roman" w:hAnsi="Times New Roman" w:cs="Times New Roman"/>
                <w:b/>
                <w:lang w:val="en-US"/>
              </w:rPr>
              <w:t>Extrapulmonary</w:t>
            </w:r>
            <w:proofErr w:type="spellEnd"/>
            <w:r w:rsidRPr="00B472D3">
              <w:rPr>
                <w:rFonts w:ascii="Times New Roman" w:hAnsi="Times New Roman" w:cs="Times New Roman"/>
                <w:b/>
                <w:lang w:val="en-US"/>
              </w:rPr>
              <w:t xml:space="preserve"> sign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1 </w:t>
            </w:r>
            <w:proofErr w:type="spellStart"/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pulmonary</w:t>
            </w:r>
            <w:proofErr w:type="spellEnd"/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ti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Treatments in the ICU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opressor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replacement therapy</w:t>
            </w:r>
            <w:r w:rsidRPr="00B472D3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 xml:space="preserve"> 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472D3">
              <w:rPr>
                <w:rFonts w:ascii="Times New Roman" w:hAnsi="Times New Roman" w:cs="Times New Roman"/>
                <w:b/>
                <w:lang w:val="en-US"/>
              </w:rPr>
              <w:t>Outcomes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in the ICU 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72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ICU stay (days)</w:t>
            </w:r>
          </w:p>
          <w:p w:rsidR="007514CA" w:rsidRPr="00B472D3" w:rsidRDefault="007514CA" w:rsidP="008217ED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</w:tcPr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[44-58]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0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8%)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[27-27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9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[4-9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8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3%)</w:t>
            </w:r>
          </w:p>
          <w:p w:rsidR="00B22DC4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[23-44]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5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5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73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9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%)</w:t>
            </w:r>
          </w:p>
          <w:p w:rsidR="00B22DC4" w:rsidRPr="00B472D3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 [10-25.5]</w:t>
            </w:r>
          </w:p>
        </w:tc>
        <w:tc>
          <w:tcPr>
            <w:tcW w:w="1525" w:type="dxa"/>
          </w:tcPr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[42-67]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0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3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3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%)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[25-35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3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5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[2-7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1%)</w:t>
            </w:r>
          </w:p>
          <w:p w:rsidR="00B22DC4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[27-42]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3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3%)</w:t>
            </w:r>
          </w:p>
          <w:p w:rsidR="00B22DC4" w:rsidRPr="00B472D3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[7-33]</w:t>
            </w:r>
          </w:p>
        </w:tc>
        <w:tc>
          <w:tcPr>
            <w:tcW w:w="1842" w:type="dxa"/>
          </w:tcPr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[33-63]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6%)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%)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[24-34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[4.5-7.5]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  <w:p w:rsidR="00B22DC4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[29-41]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6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6%)</w:t>
            </w:r>
          </w:p>
          <w:p w:rsidR="00B22DC4" w:rsidRPr="00B472D3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[8-90]</w:t>
            </w:r>
          </w:p>
        </w:tc>
        <w:tc>
          <w:tcPr>
            <w:tcW w:w="1242" w:type="dxa"/>
          </w:tcPr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:rsidR="007514CA" w:rsidRDefault="007514CA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  <w:p w:rsidR="00B22DC4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:rsidR="00B22DC4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:rsidR="00AF1686" w:rsidRDefault="00AF1686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  <w:p w:rsidR="00B22DC4" w:rsidRDefault="00B22DC4" w:rsidP="008217ED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</w:tbl>
    <w:p w:rsidR="002D2337" w:rsidRPr="00C57F90" w:rsidRDefault="00C57F90">
      <w:pPr>
        <w:rPr>
          <w:lang w:val="en-US"/>
        </w:rPr>
      </w:pPr>
      <w:r w:rsidRPr="00B472D3">
        <w:rPr>
          <w:rFonts w:ascii="Times New Roman" w:hAnsi="Times New Roman" w:cs="Times New Roman"/>
          <w:sz w:val="20"/>
          <w:szCs w:val="20"/>
          <w:lang w:val="en-US"/>
        </w:rPr>
        <w:t>HIV, human immunodeficiency virus; ICU, intensive care unit</w:t>
      </w:r>
      <w:bookmarkEnd w:id="0"/>
    </w:p>
    <w:sectPr w:rsidR="002D2337" w:rsidRPr="00C57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F90"/>
    <w:rsid w:val="00245012"/>
    <w:rsid w:val="002D2337"/>
    <w:rsid w:val="007514CA"/>
    <w:rsid w:val="007C4B89"/>
    <w:rsid w:val="00AF1686"/>
    <w:rsid w:val="00B22DC4"/>
    <w:rsid w:val="00C57F90"/>
    <w:rsid w:val="00F9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F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F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5</cp:revision>
  <dcterms:created xsi:type="dcterms:W3CDTF">2018-07-26T15:01:00Z</dcterms:created>
  <dcterms:modified xsi:type="dcterms:W3CDTF">2018-07-27T15:29:00Z</dcterms:modified>
</cp:coreProperties>
</file>